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AA4" w:rsidRPr="007471D6" w:rsidRDefault="009C1AA4" w:rsidP="009C1AA4">
      <w:pPr>
        <w:spacing w:line="480" w:lineRule="auto"/>
        <w:rPr>
          <w:b/>
          <w:bCs/>
        </w:rPr>
      </w:pPr>
      <w:proofErr w:type="gramStart"/>
      <w:r>
        <w:rPr>
          <w:b/>
          <w:bCs/>
        </w:rPr>
        <w:t>Appendix 6.</w:t>
      </w:r>
      <w:proofErr w:type="gramEnd"/>
      <w:r w:rsidRPr="007471D6">
        <w:rPr>
          <w:b/>
          <w:bCs/>
        </w:rPr>
        <w:t xml:space="preserve"> </w:t>
      </w:r>
      <w:r>
        <w:rPr>
          <w:b/>
          <w:bCs/>
        </w:rPr>
        <w:t xml:space="preserve">Average number of </w:t>
      </w:r>
      <w:proofErr w:type="spellStart"/>
      <w:r>
        <w:rPr>
          <w:b/>
          <w:bCs/>
        </w:rPr>
        <w:t>t</w:t>
      </w:r>
      <w:r w:rsidRPr="005F376C">
        <w:rPr>
          <w:b/>
          <w:bCs/>
        </w:rPr>
        <w:t>elehealth</w:t>
      </w:r>
      <w:proofErr w:type="spellEnd"/>
      <w:r w:rsidRPr="005F376C">
        <w:rPr>
          <w:b/>
          <w:bCs/>
        </w:rPr>
        <w:t xml:space="preserve"> visits by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decile</w:t>
      </w:r>
      <w:proofErr w:type="spellEnd"/>
      <w:r>
        <w:rPr>
          <w:b/>
          <w:bCs/>
        </w:rPr>
        <w:t xml:space="preserve"> of</w:t>
      </w:r>
      <w:r w:rsidRPr="005F376C">
        <w:rPr>
          <w:b/>
          <w:bCs/>
        </w:rPr>
        <w:t xml:space="preserve"> </w:t>
      </w:r>
      <w:r>
        <w:rPr>
          <w:b/>
          <w:bCs/>
        </w:rPr>
        <w:t>socioeconomic status</w:t>
      </w:r>
    </w:p>
    <w:p w:rsidR="009C1AA4" w:rsidRDefault="009C1AA4" w:rsidP="009C1AA4">
      <w:pPr>
        <w:spacing w:line="480" w:lineRule="auto"/>
      </w:pPr>
      <w:r>
        <w:rPr>
          <w:noProof/>
        </w:rPr>
        <w:drawing>
          <wp:inline distT="0" distB="0" distL="0" distR="0">
            <wp:extent cx="6045200" cy="4433570"/>
            <wp:effectExtent l="0" t="0" r="12700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C620E7A-8805-4247-8974-A918708618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C1AA4" w:rsidRPr="00990D5D" w:rsidRDefault="009C1AA4" w:rsidP="009C1AA4">
      <w:pPr>
        <w:spacing w:line="240" w:lineRule="auto"/>
      </w:pPr>
      <w:r>
        <w:rPr>
          <w:b/>
          <w:bCs/>
        </w:rPr>
        <w:t>Caption:</w:t>
      </w:r>
      <w:r>
        <w:t xml:space="preserve"> Average number of </w:t>
      </w:r>
      <w:proofErr w:type="spellStart"/>
      <w:r>
        <w:t>telehealth</w:t>
      </w:r>
      <w:proofErr w:type="spellEnd"/>
      <w:r>
        <w:t xml:space="preserve"> visits per member during each 3-month period. DX (D1, D2, etc.) represents the socioeconomic status (SES) </w:t>
      </w:r>
      <w:proofErr w:type="spellStart"/>
      <w:r>
        <w:t>decile</w:t>
      </w:r>
      <w:proofErr w:type="spellEnd"/>
      <w:r>
        <w:t>, with larger numbers indicating higher SES.</w:t>
      </w:r>
    </w:p>
    <w:p w:rsidR="009C1AA4" w:rsidRPr="00EB4696" w:rsidRDefault="009C1AA4" w:rsidP="009C1AA4"/>
    <w:p w:rsidR="009C1AA4" w:rsidRDefault="009C1AA4" w:rsidP="009C1AA4"/>
    <w:p w:rsidR="009C1AA4" w:rsidRDefault="009C1AA4" w:rsidP="009C1AA4"/>
    <w:p w:rsidR="009C1AA4" w:rsidRDefault="009C1AA4" w:rsidP="009C1AA4"/>
    <w:p w:rsidR="009C1AA4" w:rsidRDefault="009C1AA4" w:rsidP="009C1AA4"/>
    <w:p w:rsidR="009C1AA4" w:rsidRDefault="009C1AA4" w:rsidP="009C1AA4"/>
    <w:p w:rsidR="009C1AA4" w:rsidRDefault="009C1AA4" w:rsidP="009C1AA4"/>
    <w:p w:rsidR="00F115D5" w:rsidRDefault="009C1AA4">
      <w:r>
        <w:t xml:space="preserve"> </w:t>
      </w:r>
    </w:p>
    <w:sectPr w:rsidR="00F115D5" w:rsidSect="006341CE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470971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3B0B" w:rsidRDefault="009C1A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3B0B" w:rsidRDefault="009C1AA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9C1AA4"/>
    <w:rsid w:val="000922F6"/>
    <w:rsid w:val="000A434E"/>
    <w:rsid w:val="001F0DFB"/>
    <w:rsid w:val="002E3C89"/>
    <w:rsid w:val="00466BF8"/>
    <w:rsid w:val="005E46FC"/>
    <w:rsid w:val="008A6C70"/>
    <w:rsid w:val="008C3086"/>
    <w:rsid w:val="00925646"/>
    <w:rsid w:val="009C1AA4"/>
    <w:rsid w:val="00B05C82"/>
    <w:rsid w:val="00C24914"/>
    <w:rsid w:val="00D66FE6"/>
    <w:rsid w:val="00DD757E"/>
    <w:rsid w:val="00DE5194"/>
    <w:rsid w:val="00E2624D"/>
    <w:rsid w:val="00E30246"/>
    <w:rsid w:val="00EF51C2"/>
    <w:rsid w:val="00F115D5"/>
    <w:rsid w:val="00F66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1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AA4"/>
  </w:style>
  <w:style w:type="paragraph" w:styleId="BalloonText">
    <w:name w:val="Balloon Text"/>
    <w:basedOn w:val="Normal"/>
    <w:link w:val="BalloonTextChar"/>
    <w:uiPriority w:val="99"/>
    <w:semiHidden/>
    <w:unhideWhenUsed/>
    <w:rsid w:val="009C1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50733\AppData\Local\Microsoft\Windows\INetCache\Content.Outlook\OZJ5MH5U\deciles%20(00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lineChart>
        <c:grouping val="standard"/>
        <c:ser>
          <c:idx val="0"/>
          <c:order val="0"/>
          <c:tx>
            <c:strRef>
              <c:f>Sheet1!$D$47</c:f>
              <c:strCache>
                <c:ptCount val="1"/>
                <c:pt idx="0">
                  <c:v>Mar-May2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C$48:$C$57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Sheet1!$D$48:$D$57</c:f>
              <c:numCache>
                <c:formatCode>General</c:formatCode>
                <c:ptCount val="10"/>
                <c:pt idx="0">
                  <c:v>0.45650000000000002</c:v>
                </c:pt>
                <c:pt idx="1">
                  <c:v>0.44330000000000008</c:v>
                </c:pt>
                <c:pt idx="2">
                  <c:v>0.43600000000000017</c:v>
                </c:pt>
                <c:pt idx="3">
                  <c:v>0.43770000000000014</c:v>
                </c:pt>
                <c:pt idx="4">
                  <c:v>0.44890000000000002</c:v>
                </c:pt>
                <c:pt idx="5">
                  <c:v>0.4657</c:v>
                </c:pt>
                <c:pt idx="6">
                  <c:v>0.48620000000000002</c:v>
                </c:pt>
                <c:pt idx="7">
                  <c:v>0.49810000000000021</c:v>
                </c:pt>
                <c:pt idx="8">
                  <c:v>0.52649999999999997</c:v>
                </c:pt>
                <c:pt idx="9">
                  <c:v>0.5774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9B1-49BB-AEBC-D593BAA5B8EE}"/>
            </c:ext>
          </c:extLst>
        </c:ser>
        <c:ser>
          <c:idx val="1"/>
          <c:order val="1"/>
          <c:tx>
            <c:strRef>
              <c:f>Sheet1!$E$47</c:f>
              <c:strCache>
                <c:ptCount val="1"/>
                <c:pt idx="0">
                  <c:v>Jun-Aug2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C$48:$C$57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Sheet1!$E$48:$E$57</c:f>
              <c:numCache>
                <c:formatCode>General</c:formatCode>
                <c:ptCount val="10"/>
                <c:pt idx="0">
                  <c:v>0.35730000000000017</c:v>
                </c:pt>
                <c:pt idx="1">
                  <c:v>0.33340000000000031</c:v>
                </c:pt>
                <c:pt idx="2">
                  <c:v>0.32860000000000017</c:v>
                </c:pt>
                <c:pt idx="3">
                  <c:v>0.32670000000000021</c:v>
                </c:pt>
                <c:pt idx="4">
                  <c:v>0.33930000000000032</c:v>
                </c:pt>
                <c:pt idx="5">
                  <c:v>0.35240000000000021</c:v>
                </c:pt>
                <c:pt idx="6">
                  <c:v>0.36860000000000015</c:v>
                </c:pt>
                <c:pt idx="7">
                  <c:v>0.38650000000000018</c:v>
                </c:pt>
                <c:pt idx="8">
                  <c:v>0.41180000000000017</c:v>
                </c:pt>
                <c:pt idx="9">
                  <c:v>0.4756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9B1-49BB-AEBC-D593BAA5B8EE}"/>
            </c:ext>
          </c:extLst>
        </c:ser>
        <c:ser>
          <c:idx val="2"/>
          <c:order val="2"/>
          <c:tx>
            <c:strRef>
              <c:f>Sheet1!$F$47</c:f>
              <c:strCache>
                <c:ptCount val="1"/>
                <c:pt idx="0">
                  <c:v>Sep-Nov2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C$48:$C$57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Sheet1!$F$48:$F$57</c:f>
              <c:numCache>
                <c:formatCode>General</c:formatCode>
                <c:ptCount val="10"/>
                <c:pt idx="0">
                  <c:v>0.28700000000000014</c:v>
                </c:pt>
                <c:pt idx="1">
                  <c:v>0.27490000000000014</c:v>
                </c:pt>
                <c:pt idx="2">
                  <c:v>0.27140000000000014</c:v>
                </c:pt>
                <c:pt idx="3">
                  <c:v>0.27390000000000014</c:v>
                </c:pt>
                <c:pt idx="4">
                  <c:v>0.28180000000000016</c:v>
                </c:pt>
                <c:pt idx="5">
                  <c:v>0.29210000000000008</c:v>
                </c:pt>
                <c:pt idx="6">
                  <c:v>0.30490000000000017</c:v>
                </c:pt>
                <c:pt idx="7">
                  <c:v>0.31660000000000021</c:v>
                </c:pt>
                <c:pt idx="8">
                  <c:v>0.3402</c:v>
                </c:pt>
                <c:pt idx="9">
                  <c:v>0.387700000000000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9B1-49BB-AEBC-D593BAA5B8EE}"/>
            </c:ext>
          </c:extLst>
        </c:ser>
        <c:ser>
          <c:idx val="3"/>
          <c:order val="3"/>
          <c:tx>
            <c:strRef>
              <c:f>Sheet1!$G$47</c:f>
              <c:strCache>
                <c:ptCount val="1"/>
                <c:pt idx="0">
                  <c:v>Dec20-Feb21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C$48:$C$57</c:f>
              <c:strCache>
                <c:ptCount val="10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  <c:pt idx="7">
                  <c:v>D8</c:v>
                </c:pt>
                <c:pt idx="8">
                  <c:v>D9</c:v>
                </c:pt>
                <c:pt idx="9">
                  <c:v>D10</c:v>
                </c:pt>
              </c:strCache>
            </c:strRef>
          </c:cat>
          <c:val>
            <c:numRef>
              <c:f>Sheet1!$G$48:$G$57</c:f>
              <c:numCache>
                <c:formatCode>General</c:formatCode>
                <c:ptCount val="10"/>
                <c:pt idx="0">
                  <c:v>0.35150000000000015</c:v>
                </c:pt>
                <c:pt idx="1">
                  <c:v>0.33970000000000017</c:v>
                </c:pt>
                <c:pt idx="2">
                  <c:v>0.33370000000000016</c:v>
                </c:pt>
                <c:pt idx="3">
                  <c:v>0.33240000000000025</c:v>
                </c:pt>
                <c:pt idx="4">
                  <c:v>0.33890000000000031</c:v>
                </c:pt>
                <c:pt idx="5">
                  <c:v>0.34900000000000014</c:v>
                </c:pt>
                <c:pt idx="6">
                  <c:v>0.36470000000000002</c:v>
                </c:pt>
                <c:pt idx="7">
                  <c:v>0.37510000000000021</c:v>
                </c:pt>
                <c:pt idx="8">
                  <c:v>0.40080000000000016</c:v>
                </c:pt>
                <c:pt idx="9">
                  <c:v>0.4467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9B1-49BB-AEBC-D593BAA5B8EE}"/>
            </c:ext>
          </c:extLst>
        </c:ser>
        <c:marker val="1"/>
        <c:axId val="138771456"/>
        <c:axId val="168759680"/>
      </c:lineChart>
      <c:catAx>
        <c:axId val="13877145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759680"/>
        <c:crosses val="autoZero"/>
        <c:auto val="1"/>
        <c:lblAlgn val="ctr"/>
        <c:lblOffset val="100"/>
      </c:catAx>
      <c:valAx>
        <c:axId val="16875968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771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01T07:58:00Z</dcterms:created>
  <dcterms:modified xsi:type="dcterms:W3CDTF">2022-12-01T07:58:00Z</dcterms:modified>
</cp:coreProperties>
</file>